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121E" w:rsidRPr="00B12E82" w:rsidRDefault="002D121E" w:rsidP="002D121E">
      <w:pPr>
        <w:rPr>
          <w:rFonts w:ascii="Century" w:hAnsi="Century"/>
          <w:color w:val="000000" w:themeColor="text1"/>
          <w:highlight w:val="yellow"/>
        </w:rPr>
      </w:pPr>
      <w:r w:rsidRPr="00B12E82">
        <w:rPr>
          <w:rFonts w:ascii="Century" w:hAnsi="Century"/>
          <w:color w:val="000000" w:themeColor="text1"/>
          <w:highlight w:val="yellow"/>
        </w:rPr>
        <w:t>Supplementary Table S1. Item-level classification of the basis for additions and removals across Delphi rounds</w:t>
      </w:r>
    </w:p>
    <w:tbl>
      <w:tblPr>
        <w:tblStyle w:val="aa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984"/>
        <w:gridCol w:w="3686"/>
      </w:tblGrid>
      <w:tr w:rsidR="002D121E" w:rsidRPr="00B12E82" w:rsidTr="009F55E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21E" w:rsidRPr="00B12E82" w:rsidRDefault="002D121E" w:rsidP="009F55EF">
            <w:pPr>
              <w:widowControl/>
              <w:jc w:val="center"/>
              <w:rPr>
                <w:rFonts w:ascii="Century" w:hAnsi="Century"/>
                <w:b/>
                <w:bCs/>
                <w:highlight w:val="yellow"/>
              </w:rPr>
            </w:pPr>
            <w:r w:rsidRPr="00B12E82">
              <w:rPr>
                <w:rFonts w:ascii="Century" w:hAnsi="Century"/>
                <w:b/>
                <w:bCs/>
                <w:highlight w:val="yellow"/>
              </w:rPr>
              <w:t>Rou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b/>
                <w:bCs/>
                <w:highlight w:val="yellow"/>
              </w:rPr>
            </w:pPr>
            <w:r w:rsidRPr="00B12E82">
              <w:rPr>
                <w:rFonts w:ascii="Century" w:hAnsi="Century"/>
                <w:b/>
                <w:bCs/>
                <w:highlight w:val="yellow"/>
              </w:rPr>
              <w:t>ICF co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b/>
                <w:bCs/>
                <w:highlight w:val="yellow"/>
              </w:rPr>
            </w:pPr>
            <w:r w:rsidRPr="00B12E82">
              <w:rPr>
                <w:rFonts w:ascii="Century" w:hAnsi="Century"/>
                <w:b/>
                <w:bCs/>
                <w:highlight w:val="yellow"/>
              </w:rPr>
              <w:t>Modific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b/>
                <w:bCs/>
                <w:highlight w:val="yellow"/>
              </w:rPr>
            </w:pPr>
            <w:r w:rsidRPr="00B12E82">
              <w:rPr>
                <w:rFonts w:ascii="Century" w:hAnsi="Century"/>
                <w:b/>
                <w:bCs/>
                <w:highlight w:val="yellow"/>
              </w:rPr>
              <w:t>Basis of modification</w:t>
            </w:r>
          </w:p>
        </w:tc>
      </w:tr>
      <w:tr w:rsidR="002D121E" w:rsidRPr="00B12E82" w:rsidTr="009F55E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1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42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51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54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73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46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51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WG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74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91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32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WG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35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WG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6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52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47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52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1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86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54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1101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31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32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2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WG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2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3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Add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WG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b52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d77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 + WG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15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2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 w:hint="eastAsia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</w:t>
            </w:r>
            <w:r w:rsidRPr="00B12E82">
              <w:rPr>
                <w:rFonts w:ascii="Century" w:hAnsi="Century" w:hint="eastAsia"/>
                <w:highlight w:val="yellow"/>
              </w:rPr>
              <w:t>4</w:t>
            </w:r>
            <w:r w:rsidRPr="00B12E82">
              <w:rPr>
                <w:rFonts w:ascii="Century" w:hAnsi="Century"/>
                <w:highlight w:val="yellow"/>
              </w:rPr>
              <w:t>3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  <w:tr w:rsidR="002D121E" w:rsidRPr="00B12E82" w:rsidTr="009F55EF">
        <w:tc>
          <w:tcPr>
            <w:tcW w:w="993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3</w:t>
            </w:r>
          </w:p>
        </w:tc>
        <w:tc>
          <w:tcPr>
            <w:tcW w:w="1701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e450</w:t>
            </w:r>
          </w:p>
        </w:tc>
        <w:tc>
          <w:tcPr>
            <w:tcW w:w="1984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Removed</w:t>
            </w:r>
          </w:p>
        </w:tc>
        <w:tc>
          <w:tcPr>
            <w:tcW w:w="3686" w:type="dxa"/>
            <w:vAlign w:val="center"/>
          </w:tcPr>
          <w:p w:rsidR="002D121E" w:rsidRPr="00B12E82" w:rsidRDefault="002D121E" w:rsidP="009F55EF">
            <w:pPr>
              <w:jc w:val="center"/>
              <w:rPr>
                <w:rFonts w:ascii="Century" w:hAnsi="Century"/>
                <w:highlight w:val="yellow"/>
              </w:rPr>
            </w:pPr>
            <w:r w:rsidRPr="00B12E82">
              <w:rPr>
                <w:rFonts w:ascii="Century" w:hAnsi="Century"/>
                <w:highlight w:val="yellow"/>
              </w:rPr>
              <w:t>Panel-based</w:t>
            </w:r>
          </w:p>
        </w:tc>
      </w:tr>
    </w:tbl>
    <w:p w:rsidR="002D121E" w:rsidRPr="00042C9F" w:rsidRDefault="002D121E" w:rsidP="002D121E">
      <w:pPr>
        <w:rPr>
          <w:rFonts w:ascii="Century" w:hAnsi="Century"/>
        </w:rPr>
      </w:pPr>
      <w:r w:rsidRPr="00B12E82">
        <w:rPr>
          <w:rFonts w:ascii="Century" w:hAnsi="Century"/>
          <w:highlight w:val="yellow"/>
        </w:rPr>
        <w:t>Panel-based = modification primarily based on panel ratings and/or free-text comments; WG-based = modification primarily based on working group judgment during questionnaire refinement; Panel + WG = modification based on both panel input and working group review.</w:t>
      </w:r>
    </w:p>
    <w:p w:rsidR="0096326C" w:rsidRPr="002D121E" w:rsidRDefault="0096326C"/>
    <w:sectPr w:rsidR="0096326C" w:rsidRPr="002D121E" w:rsidSect="00EC78A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1E"/>
    <w:rsid w:val="00003834"/>
    <w:rsid w:val="00003CA1"/>
    <w:rsid w:val="000041F3"/>
    <w:rsid w:val="00015C99"/>
    <w:rsid w:val="00016923"/>
    <w:rsid w:val="000363B5"/>
    <w:rsid w:val="00050D8D"/>
    <w:rsid w:val="000513FE"/>
    <w:rsid w:val="0006176C"/>
    <w:rsid w:val="000651E2"/>
    <w:rsid w:val="00084A03"/>
    <w:rsid w:val="00087733"/>
    <w:rsid w:val="00093BF6"/>
    <w:rsid w:val="000A0A74"/>
    <w:rsid w:val="000A1E86"/>
    <w:rsid w:val="000C5C8F"/>
    <w:rsid w:val="000C791E"/>
    <w:rsid w:val="000D0879"/>
    <w:rsid w:val="000D0A4F"/>
    <w:rsid w:val="000D5AFA"/>
    <w:rsid w:val="000E1A34"/>
    <w:rsid w:val="000E7635"/>
    <w:rsid w:val="000F457F"/>
    <w:rsid w:val="00103ADD"/>
    <w:rsid w:val="0011110D"/>
    <w:rsid w:val="0011239A"/>
    <w:rsid w:val="0014008A"/>
    <w:rsid w:val="001426FC"/>
    <w:rsid w:val="00153F80"/>
    <w:rsid w:val="001706C4"/>
    <w:rsid w:val="00194F2D"/>
    <w:rsid w:val="001A4F62"/>
    <w:rsid w:val="001A5644"/>
    <w:rsid w:val="001C14F6"/>
    <w:rsid w:val="001D3A97"/>
    <w:rsid w:val="001D49FA"/>
    <w:rsid w:val="001E4AB7"/>
    <w:rsid w:val="001F76E0"/>
    <w:rsid w:val="002052FF"/>
    <w:rsid w:val="00222360"/>
    <w:rsid w:val="00235D18"/>
    <w:rsid w:val="00237856"/>
    <w:rsid w:val="00242151"/>
    <w:rsid w:val="00245390"/>
    <w:rsid w:val="0026074A"/>
    <w:rsid w:val="0027627E"/>
    <w:rsid w:val="00282911"/>
    <w:rsid w:val="00286437"/>
    <w:rsid w:val="00286F42"/>
    <w:rsid w:val="00291DDA"/>
    <w:rsid w:val="002B2E6D"/>
    <w:rsid w:val="002C3B7B"/>
    <w:rsid w:val="002C5856"/>
    <w:rsid w:val="002C5FB7"/>
    <w:rsid w:val="002D121E"/>
    <w:rsid w:val="002D56A3"/>
    <w:rsid w:val="002E1AEC"/>
    <w:rsid w:val="002F2160"/>
    <w:rsid w:val="003259A5"/>
    <w:rsid w:val="00332830"/>
    <w:rsid w:val="0034172E"/>
    <w:rsid w:val="00342DDE"/>
    <w:rsid w:val="00364A01"/>
    <w:rsid w:val="003715CD"/>
    <w:rsid w:val="0037254F"/>
    <w:rsid w:val="00380967"/>
    <w:rsid w:val="003A1FBE"/>
    <w:rsid w:val="003B77D8"/>
    <w:rsid w:val="003C592A"/>
    <w:rsid w:val="003D6779"/>
    <w:rsid w:val="003E76AE"/>
    <w:rsid w:val="003F3B07"/>
    <w:rsid w:val="003F4715"/>
    <w:rsid w:val="004152AB"/>
    <w:rsid w:val="0041695C"/>
    <w:rsid w:val="00420C04"/>
    <w:rsid w:val="004270CA"/>
    <w:rsid w:val="00430B0E"/>
    <w:rsid w:val="00433926"/>
    <w:rsid w:val="00464CE7"/>
    <w:rsid w:val="0049422D"/>
    <w:rsid w:val="004A7A25"/>
    <w:rsid w:val="004C1C5D"/>
    <w:rsid w:val="004C50A7"/>
    <w:rsid w:val="004F3E19"/>
    <w:rsid w:val="004F3ED5"/>
    <w:rsid w:val="004F6AA9"/>
    <w:rsid w:val="0051131F"/>
    <w:rsid w:val="0052699C"/>
    <w:rsid w:val="00531C95"/>
    <w:rsid w:val="00531D41"/>
    <w:rsid w:val="005339AE"/>
    <w:rsid w:val="005350CD"/>
    <w:rsid w:val="0054145D"/>
    <w:rsid w:val="00543E0F"/>
    <w:rsid w:val="0055129D"/>
    <w:rsid w:val="00557F5C"/>
    <w:rsid w:val="00561029"/>
    <w:rsid w:val="00562DD9"/>
    <w:rsid w:val="00567484"/>
    <w:rsid w:val="005A64AE"/>
    <w:rsid w:val="005B1186"/>
    <w:rsid w:val="005B1318"/>
    <w:rsid w:val="005B7631"/>
    <w:rsid w:val="005C241F"/>
    <w:rsid w:val="005D278A"/>
    <w:rsid w:val="005E00AA"/>
    <w:rsid w:val="005E4FA1"/>
    <w:rsid w:val="005F46D1"/>
    <w:rsid w:val="00605B60"/>
    <w:rsid w:val="0060690D"/>
    <w:rsid w:val="00607AF4"/>
    <w:rsid w:val="00636AD6"/>
    <w:rsid w:val="006818CA"/>
    <w:rsid w:val="00694676"/>
    <w:rsid w:val="00697A6D"/>
    <w:rsid w:val="006B72D6"/>
    <w:rsid w:val="006C174A"/>
    <w:rsid w:val="006F2EF3"/>
    <w:rsid w:val="00726E02"/>
    <w:rsid w:val="0073673E"/>
    <w:rsid w:val="00765103"/>
    <w:rsid w:val="007718F3"/>
    <w:rsid w:val="007756F4"/>
    <w:rsid w:val="007830C4"/>
    <w:rsid w:val="00791E6D"/>
    <w:rsid w:val="007A0685"/>
    <w:rsid w:val="007A4C14"/>
    <w:rsid w:val="007B3A44"/>
    <w:rsid w:val="007D24D5"/>
    <w:rsid w:val="007F7ECB"/>
    <w:rsid w:val="008066BA"/>
    <w:rsid w:val="008426A9"/>
    <w:rsid w:val="0084461A"/>
    <w:rsid w:val="008526D3"/>
    <w:rsid w:val="00857F1A"/>
    <w:rsid w:val="00860B78"/>
    <w:rsid w:val="00870688"/>
    <w:rsid w:val="008B16CE"/>
    <w:rsid w:val="008C0819"/>
    <w:rsid w:val="008C2737"/>
    <w:rsid w:val="008E3EF0"/>
    <w:rsid w:val="008F1C08"/>
    <w:rsid w:val="00900B73"/>
    <w:rsid w:val="0090387A"/>
    <w:rsid w:val="0091150E"/>
    <w:rsid w:val="0094427C"/>
    <w:rsid w:val="009459FB"/>
    <w:rsid w:val="00950637"/>
    <w:rsid w:val="00961B95"/>
    <w:rsid w:val="0096326C"/>
    <w:rsid w:val="009B36AC"/>
    <w:rsid w:val="009B6A73"/>
    <w:rsid w:val="009C538E"/>
    <w:rsid w:val="009C53E3"/>
    <w:rsid w:val="009D760E"/>
    <w:rsid w:val="009E1241"/>
    <w:rsid w:val="009F16E6"/>
    <w:rsid w:val="00A10645"/>
    <w:rsid w:val="00A119B9"/>
    <w:rsid w:val="00A20B3B"/>
    <w:rsid w:val="00A20FC1"/>
    <w:rsid w:val="00A32F2E"/>
    <w:rsid w:val="00A35420"/>
    <w:rsid w:val="00A37DC6"/>
    <w:rsid w:val="00A720AD"/>
    <w:rsid w:val="00AA0EB4"/>
    <w:rsid w:val="00AC4C01"/>
    <w:rsid w:val="00AE24BF"/>
    <w:rsid w:val="00AE2F7C"/>
    <w:rsid w:val="00AE7573"/>
    <w:rsid w:val="00AF05FE"/>
    <w:rsid w:val="00AF20E4"/>
    <w:rsid w:val="00AF503A"/>
    <w:rsid w:val="00B12E82"/>
    <w:rsid w:val="00B272D6"/>
    <w:rsid w:val="00B35A13"/>
    <w:rsid w:val="00B364ED"/>
    <w:rsid w:val="00B40F49"/>
    <w:rsid w:val="00B453C3"/>
    <w:rsid w:val="00B46E16"/>
    <w:rsid w:val="00B47345"/>
    <w:rsid w:val="00B66D7D"/>
    <w:rsid w:val="00B708D2"/>
    <w:rsid w:val="00B82CA6"/>
    <w:rsid w:val="00B8339A"/>
    <w:rsid w:val="00B837BB"/>
    <w:rsid w:val="00B95A04"/>
    <w:rsid w:val="00BA4B73"/>
    <w:rsid w:val="00BC161D"/>
    <w:rsid w:val="00BC5927"/>
    <w:rsid w:val="00BD153F"/>
    <w:rsid w:val="00BE6182"/>
    <w:rsid w:val="00BF33E1"/>
    <w:rsid w:val="00C00A24"/>
    <w:rsid w:val="00C04CB7"/>
    <w:rsid w:val="00C119FA"/>
    <w:rsid w:val="00C2052E"/>
    <w:rsid w:val="00C473ED"/>
    <w:rsid w:val="00C474E3"/>
    <w:rsid w:val="00C77CBE"/>
    <w:rsid w:val="00C817CA"/>
    <w:rsid w:val="00C90968"/>
    <w:rsid w:val="00C96312"/>
    <w:rsid w:val="00C971A6"/>
    <w:rsid w:val="00CB7B09"/>
    <w:rsid w:val="00CC0BD5"/>
    <w:rsid w:val="00CD0A34"/>
    <w:rsid w:val="00CE5E57"/>
    <w:rsid w:val="00D041CC"/>
    <w:rsid w:val="00D421DC"/>
    <w:rsid w:val="00D479E9"/>
    <w:rsid w:val="00D70B49"/>
    <w:rsid w:val="00D74B98"/>
    <w:rsid w:val="00DB13F6"/>
    <w:rsid w:val="00DB2AB5"/>
    <w:rsid w:val="00DC2D1C"/>
    <w:rsid w:val="00DC6C03"/>
    <w:rsid w:val="00DD5082"/>
    <w:rsid w:val="00DF73EF"/>
    <w:rsid w:val="00E06C10"/>
    <w:rsid w:val="00E451EF"/>
    <w:rsid w:val="00E46096"/>
    <w:rsid w:val="00E46533"/>
    <w:rsid w:val="00E51836"/>
    <w:rsid w:val="00E82B9D"/>
    <w:rsid w:val="00E83622"/>
    <w:rsid w:val="00EB167F"/>
    <w:rsid w:val="00EC00FA"/>
    <w:rsid w:val="00EC78AE"/>
    <w:rsid w:val="00EE13BC"/>
    <w:rsid w:val="00F067E3"/>
    <w:rsid w:val="00F2666B"/>
    <w:rsid w:val="00F31891"/>
    <w:rsid w:val="00F3642C"/>
    <w:rsid w:val="00F553CB"/>
    <w:rsid w:val="00F60C02"/>
    <w:rsid w:val="00F664DE"/>
    <w:rsid w:val="00F7283F"/>
    <w:rsid w:val="00F73BF9"/>
    <w:rsid w:val="00F73CA5"/>
    <w:rsid w:val="00F817FC"/>
    <w:rsid w:val="00F95F8E"/>
    <w:rsid w:val="00FA716C"/>
    <w:rsid w:val="00FB0177"/>
    <w:rsid w:val="00FB69C6"/>
    <w:rsid w:val="00FB7477"/>
    <w:rsid w:val="00FC33A1"/>
    <w:rsid w:val="00FC3500"/>
    <w:rsid w:val="00FE1678"/>
    <w:rsid w:val="00FE2B0E"/>
    <w:rsid w:val="00FE5E9D"/>
    <w:rsid w:val="00FF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529F3FD-F459-464C-9079-9E45906E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2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121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2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21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21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21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21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21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21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12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12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12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12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12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1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2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12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12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21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121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12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121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D121E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D1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26-04-15T01:23:00Z</dcterms:created>
  <dcterms:modified xsi:type="dcterms:W3CDTF">2026-04-15T01:29:00Z</dcterms:modified>
</cp:coreProperties>
</file>